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l Table 1</w:t>
      </w:r>
      <w:r>
        <w:rPr>
          <w:rFonts w:cs="Times New Roman" w:ascii="Times New Roman" w:hAnsi="Times New Roman"/>
          <w:color w:val="000000"/>
          <w:szCs w:val="21"/>
        </w:rPr>
        <w:t xml:space="preserve"> Demographic characteristics of mother-child pairs, comparing those with and without infant BMI data.</w:t>
      </w:r>
    </w:p>
    <w:p>
      <w:pPr>
        <w:pStyle w:val="Normal"/>
        <w:tabs>
          <w:tab w:val="clear" w:pos="420"/>
          <w:tab w:val="left" w:pos="1950" w:leader="none"/>
        </w:tabs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10285</wp:posOffset>
                </wp:positionV>
                <wp:extent cx="5649595" cy="5964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5964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850"/>
                              <w:gridCol w:w="1701"/>
                              <w:gridCol w:w="992"/>
                              <w:gridCol w:w="1701"/>
                              <w:gridCol w:w="851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With BMI Data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=459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Without BMI Data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=22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 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Mean±SD or n (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 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Mean±SD or n (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Maternal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, mean±S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0.44±3.9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1.41±4,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Gestational weeks(weeks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8.86</w:t>
                                  </w:r>
                                  <w:bookmarkStart w:id="0" w:name="OLE_LINK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±2.40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7.21±3.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Prepregnancy BMI, 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1.59±3.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2.07±2.8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Excessive total GW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13(25.1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64(26.7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Infant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8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, mean±S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34(51.1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13(49.5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Birth weight(kg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WFA at birth, z sco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WFA at 6 months, z sco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WFA at 12 months, z sco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Wt gain velocity, birth to 6 months,Change in WFA z sco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Wt gain velocity, 6 to 12 months,Change in WFA z scor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BMI at 6 months, z scor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BMI at 12 months, z s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4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4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.35±0.5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41±0.7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29±0.9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34±0.9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0.12±1.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0.19±1.2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16±0.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23±1.0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.17±1.3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36±0.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3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5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WFL at 6 months, z s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45±0.9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WFL at 12 months, z scor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59±1.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Delivery mode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Cesarean Delivery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Vaginal Deliver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85(62.2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74(37.7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38(60.3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91(39.7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Type of infant feeding at 6 months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Formula feeding only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Mixed breast milk and formula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Breast milk feeding onl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1(2.2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91(66.7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40(31.0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0(4.0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83(73.9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53(22.0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Introduction to solid foods, month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5.11±1.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.57±0.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bookmarkStart w:id="1" w:name="OLE_LINK3"/>
                                  <w:bookmarkStart w:id="2" w:name="OLE_LINK2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Micronutrients supplementation</w:t>
                                  </w:r>
                                  <w:bookmarkEnd w:id="1"/>
                                  <w:bookmarkEnd w:id="2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85(87.1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05(83.3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Maternal education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Lower than senior high school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College or university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Higher than undergraduat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55(11.9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18(69.8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86(18.1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7(16.3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53(66.8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8(16.8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Family yearly income (RMB/yearly)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&lt;70000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7000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88(41.02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71(58.9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03(45.1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26(54.8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The primary caregiver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 xml:space="preserve">Mother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Father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Grandparent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Others(baby sitters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43(52.9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38(7.9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87(40.8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3(4.4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24(54.1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9(8.3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97(42.7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1(5.1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Parity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 previous births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 previous birth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4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95(64.9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58(35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144(61.5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91(38.4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21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469.65pt;mso-wrap-distance-left:0pt;mso-wrap-distance-right:9pt;mso-wrap-distance-top:0pt;mso-wrap-distance-bottom:0pt;margin-top:79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850"/>
                        <w:gridCol w:w="1701"/>
                        <w:gridCol w:w="992"/>
                        <w:gridCol w:w="1701"/>
                        <w:gridCol w:w="851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With BMI Data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=459)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Without BMI Data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=229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1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 or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Mean±SD or n (%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 or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Mean±SD or n (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Maternal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, mean±S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0.44±3.9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1.41±4,6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Gestational weeks(weeks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8.86</w:t>
                            </w:r>
                            <w:bookmarkStart w:id="3" w:name="OLE_LINK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±2.40</w:t>
                            </w:r>
                            <w:bookmarkEnd w:id="3"/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7.21±3.3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Prepregnancy BMI, kg/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1.59±3.5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2.07±2.8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Excessive total GW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13(25.1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64(26.73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Infant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8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, mean±S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34(51.1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13(49.54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Birth weight(kg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WFA at birth, z sco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WFA at 6 months, z sco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WFA at 12 months, z sco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Wt gain velocity, birth to 6 months,Change in WFA z sco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Wt gain velocity, 6 to 12 months,Change in WFA z scor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BMI at 6 months, z score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BMI at 12 months, z scor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4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4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.35±0.5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41±0.7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29±0.9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34±0.9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0.12±1.0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0.19±1.2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16±0.97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23±1.0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3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3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.17±1.3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36±0.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3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5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WFL at 6 months, z scor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45±0.9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WFL at 12 months, z scor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59±1.5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Delivery mode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Cesarean Delivery 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Vaginal Delivery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85(62.2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74(37.7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38(60.3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91(39.73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4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Type of infant feeding at 6 months 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Formula feeding only 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Mixed breast milk and formula 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Breast milk feeding only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1(2.21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91(66.7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40(31.0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0(4.0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83(73.9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53(22.04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0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Introduction to solid foods, month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5.11±1.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.57±0.6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bookmarkStart w:id="4" w:name="OLE_LINK3"/>
                            <w:bookmarkStart w:id="5" w:name="OLE_LINK2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Micronutrients supplementation</w:t>
                            </w:r>
                            <w:bookmarkEnd w:id="4"/>
                            <w:bookmarkEnd w:id="5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85(87.10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05(83.33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6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Maternal education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Lower than senior high school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College or university 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Higher than undergraduat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55(11.9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18(69.84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86(18.19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7(16.3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53(66.8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8(16.85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Family yearly income (RMB/yearly)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&lt;70000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7000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88(41.0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71(58.9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03(45.1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26(54.82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The primary caregiver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 xml:space="preserve">Mother 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Father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Grandparent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Others(baby sitters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43(52.99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38(7.98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87(40.8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3(4.4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24(54.13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9(8.32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97(42.7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1(5.1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28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Parity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 previous births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 previous birth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453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95(64.97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58(35.0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144(61.53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91(38.47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21"/>
                              </w:rPr>
                              <w:t>0.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WFA, weight for age ; Wt, weight; BMI, Body Mass Index; WFL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eight-for-length ;GWG, Gestational weight gain.</w:t>
      </w:r>
    </w:p>
    <w:p>
      <w:pPr>
        <w:pStyle w:val="Normal"/>
        <w:spacing w:lineRule="auto" w:line="480"/>
        <w:rPr/>
      </w:pPr>
      <w:bookmarkStart w:id="6" w:name="OLE_LINK63"/>
      <w:bookmarkStart w:id="7" w:name="OLE_LINK15"/>
      <w:bookmarkStart w:id="8" w:name="OLE_LINK5"/>
      <w:bookmarkStart w:id="9" w:name="OLE_LINK37"/>
      <w:bookmarkStart w:id="10" w:name="OLE_LINK22"/>
      <w:bookmarkStart w:id="11" w:name="OLE_LINK8"/>
      <w:bookmarkStart w:id="12" w:name="OLE_LINK7"/>
      <w:bookmarkStart w:id="13" w:name="OLE_LINK4"/>
      <w:bookmarkStart w:id="14" w:name="OLE_LINK25"/>
      <w:bookmarkStart w:id="15" w:name="OLE_LINK28"/>
      <w:bookmarkEnd w:id="6"/>
      <w:bookmarkEnd w:id="7"/>
      <w:bookmarkEnd w:id="8"/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Bidirectional association of </w:t>
      </w:r>
      <w:bookmarkStart w:id="16" w:name="OLE_LINK20"/>
      <w:bookmarkStart w:id="17" w:name="OLE_LINK21"/>
      <w:bookmarkEnd w:id="14"/>
      <w:bookmarkEnd w:id="15"/>
      <w:r>
        <w:rPr>
          <w:rFonts w:cs="Times New Roman" w:ascii="Times New Roman" w:hAnsi="Times New Roman"/>
          <w:b/>
          <w:color w:val="000000"/>
          <w:sz w:val="20"/>
          <w:szCs w:val="20"/>
        </w:rPr>
        <w:t>neurodevelopment</w:t>
      </w:r>
      <w:bookmarkEnd w:id="16"/>
      <w:bookmarkEnd w:id="17"/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bookmarkEnd w:id="11"/>
      <w:bookmarkEnd w:id="12"/>
      <w:bookmarkEnd w:id="13"/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with growth: </w:t>
      </w:r>
      <w:bookmarkEnd w:id="9"/>
      <w:bookmarkEnd w:id="10"/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 Prospective Cohort Study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European Journal of Pediatrics</w:t>
      </w:r>
    </w:p>
    <w:p>
      <w:pPr>
        <w:pStyle w:val="Normal"/>
        <w:spacing w:lineRule="auto" w:line="480"/>
        <w:rPr/>
      </w:pPr>
      <w:bookmarkStart w:id="18" w:name="OLE_LINK63"/>
      <w:bookmarkStart w:id="19" w:name="OLE_LINK15"/>
      <w:bookmarkStart w:id="20" w:name="OLE_LINK5"/>
      <w:bookmarkEnd w:id="18"/>
      <w:bookmarkEnd w:id="19"/>
      <w:bookmarkEnd w:id="20"/>
      <w:r>
        <w:rPr>
          <w:rFonts w:cs="Times New Roman" w:ascii="Times New Roman" w:hAnsi="Times New Roman"/>
          <w:b/>
          <w:color w:val="000000"/>
          <w:sz w:val="20"/>
          <w:szCs w:val="20"/>
        </w:rPr>
        <w:t>Xiaotong Wei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Jiajin Hu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, Liu Yang 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Ming Gao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Lin Li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Ning Ding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Yanan Ma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and Deliang Wen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Correspondence: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eliang Wen;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Institute of Health Sciences ,China Medical University, No.77 Puhe Road, Shenyang North New Area, Shenyang, Liaoning Province, 110122, P.R. China (email: dlwen@cmu.edu.cn), (phone: +86 024-31939003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1"/>
        </w:rPr>
      </w:pPr>
      <w:r>
        <w:rPr>
          <w:rFonts w:cs="Times New Roman" w:ascii="Times New Roman" w:hAnsi="Times New Roman"/>
          <w:color w:val="000000"/>
          <w:sz w:val="20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占位符文本"/>
    <w:qFormat/>
    <w:rPr>
      <w:color w:val="808080"/>
    </w:rPr>
  </w:style>
  <w:style w:type="character" w:styleId="Style16">
    <w:name w:val="批注引用"/>
    <w:qFormat/>
    <w:rPr>
      <w:sz w:val="21"/>
      <w:szCs w:val="21"/>
    </w:rPr>
  </w:style>
  <w:style w:type="character" w:styleId="Char">
    <w:name w:val="批注文字 Char"/>
    <w:basedOn w:val="Style14"/>
    <w:qFormat/>
    <w:rPr/>
  </w:style>
  <w:style w:type="character" w:styleId="Char1">
    <w:name w:val="批注主题 Char"/>
    <w:qFormat/>
    <w:rPr>
      <w:b/>
      <w:bCs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01:13:00Z</dcterms:created>
  <dc:creator>User</dc:creator>
  <dc:description/>
  <cp:keywords/>
  <dc:language>en-US</dc:language>
  <cp:lastModifiedBy>xiaot</cp:lastModifiedBy>
  <dcterms:modified xsi:type="dcterms:W3CDTF">2021-04-01T01:13:00Z</dcterms:modified>
  <cp:revision>2</cp:revision>
  <dc:subject/>
  <dc:title/>
</cp:coreProperties>
</file>